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8CE63" w14:textId="2D17D19B" w:rsidR="00F12042" w:rsidRPr="00772B1F" w:rsidRDefault="00F12042" w:rsidP="00F120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C17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. Hazard ratios for diabetic nephropathy, diabetic retinopathy, or </w:t>
      </w:r>
      <w:r w:rsidRPr="00772B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772B1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ardiovascular events</w:t>
      </w: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HOMA-IR quartiles, excluding subjects with C-peptide below 0.6 </w:t>
      </w:r>
      <w:proofErr w:type="spellStart"/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mIU</w:t>
      </w:r>
      <w:proofErr w:type="spellEnd"/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/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02"/>
        <w:gridCol w:w="1815"/>
        <w:gridCol w:w="1832"/>
        <w:gridCol w:w="1845"/>
      </w:tblGrid>
      <w:tr w:rsidR="00F12042" w:rsidRPr="00772B1F" w14:paraId="5176FCEB" w14:textId="77777777" w:rsidTr="00472F22">
        <w:tc>
          <w:tcPr>
            <w:tcW w:w="2122" w:type="dxa"/>
            <w:tcBorders>
              <w:bottom w:val="single" w:sz="4" w:space="0" w:color="auto"/>
            </w:tcBorders>
          </w:tcPr>
          <w:p w14:paraId="0F42800A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0536AB78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IR quartiles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1D5CD80A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0DD8A904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4BD8A677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F12042" w:rsidRPr="00772B1F" w14:paraId="06CDB27B" w14:textId="77777777" w:rsidTr="00472F22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14:paraId="5CD1AD78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nephropathy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72F8B639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4A739C8C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504979CE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2DD2B099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2042" w:rsidRPr="00772B1F" w14:paraId="1AB4279A" w14:textId="77777777" w:rsidTr="00472F22">
        <w:trPr>
          <w:cantSplit/>
        </w:trPr>
        <w:tc>
          <w:tcPr>
            <w:tcW w:w="2122" w:type="dxa"/>
            <w:vMerge/>
            <w:tcBorders>
              <w:top w:val="nil"/>
              <w:bottom w:val="nil"/>
            </w:tcBorders>
          </w:tcPr>
          <w:p w14:paraId="1C44C472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1530FFE4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58354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BFB85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9–1.6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CD42A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76</w:t>
            </w:r>
          </w:p>
        </w:tc>
      </w:tr>
      <w:tr w:rsidR="00F12042" w:rsidRPr="00772B1F" w14:paraId="035B41CC" w14:textId="77777777" w:rsidTr="00472F22">
        <w:trPr>
          <w:cantSplit/>
        </w:trPr>
        <w:tc>
          <w:tcPr>
            <w:tcW w:w="2122" w:type="dxa"/>
            <w:vMerge/>
            <w:tcBorders>
              <w:top w:val="nil"/>
              <w:bottom w:val="nil"/>
            </w:tcBorders>
          </w:tcPr>
          <w:p w14:paraId="0C6003D8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5A803CD6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ACB41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42ED1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8–1.6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4D639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</w:tr>
      <w:tr w:rsidR="00F12042" w:rsidRPr="00772B1F" w14:paraId="0B543F53" w14:textId="77777777" w:rsidTr="00472F22">
        <w:trPr>
          <w:cantSplit/>
        </w:trPr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5EF7D09A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640A8533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4ECE4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0A7DF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7–1.8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4BC9A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15</w:t>
            </w:r>
          </w:p>
        </w:tc>
      </w:tr>
      <w:tr w:rsidR="00F12042" w:rsidRPr="00772B1F" w14:paraId="30E39732" w14:textId="77777777" w:rsidTr="00472F22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3A0E001C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retinopathy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6270B69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62EDA1CB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5164E31A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26694E0A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2042" w:rsidRPr="00772B1F" w14:paraId="403B4905" w14:textId="77777777" w:rsidTr="00472F22">
        <w:tc>
          <w:tcPr>
            <w:tcW w:w="2122" w:type="dxa"/>
            <w:vMerge/>
          </w:tcPr>
          <w:p w14:paraId="262C3088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084EA34E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BAF44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FABEE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2–2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39657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93</w:t>
            </w:r>
          </w:p>
        </w:tc>
      </w:tr>
      <w:tr w:rsidR="00F12042" w:rsidRPr="00772B1F" w14:paraId="6C9C59E5" w14:textId="77777777" w:rsidTr="00472F22">
        <w:tc>
          <w:tcPr>
            <w:tcW w:w="2122" w:type="dxa"/>
            <w:vMerge/>
          </w:tcPr>
          <w:p w14:paraId="3D6D0E3F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1BC86107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F10B9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1787A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3–1.9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7B01E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42</w:t>
            </w:r>
          </w:p>
        </w:tc>
      </w:tr>
      <w:tr w:rsidR="00F12042" w:rsidRPr="00772B1F" w14:paraId="48916D71" w14:textId="77777777" w:rsidTr="00472F22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45318EB7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93CEB4F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BED98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6CD64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1–1.5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241C1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505</w:t>
            </w:r>
          </w:p>
        </w:tc>
      </w:tr>
      <w:tr w:rsidR="00F12042" w:rsidRPr="00772B1F" w14:paraId="0A8907B4" w14:textId="77777777" w:rsidTr="00472F22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14:paraId="0E206A36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Cardiovascular disease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0C974B26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232AA6C1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364C0B90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1E6457CD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2042" w:rsidRPr="00772B1F" w14:paraId="1B5B1FD2" w14:textId="77777777" w:rsidTr="00472F22">
        <w:tc>
          <w:tcPr>
            <w:tcW w:w="2122" w:type="dxa"/>
            <w:vMerge/>
            <w:tcBorders>
              <w:top w:val="nil"/>
              <w:bottom w:val="nil"/>
            </w:tcBorders>
          </w:tcPr>
          <w:p w14:paraId="45F928A8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02998B94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C585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729C7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0–1.7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A8C09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91</w:t>
            </w:r>
          </w:p>
        </w:tc>
      </w:tr>
      <w:tr w:rsidR="00F12042" w:rsidRPr="00772B1F" w14:paraId="33B0AB35" w14:textId="77777777" w:rsidTr="00472F22">
        <w:tc>
          <w:tcPr>
            <w:tcW w:w="2122" w:type="dxa"/>
            <w:vMerge/>
            <w:tcBorders>
              <w:top w:val="nil"/>
              <w:bottom w:val="nil"/>
            </w:tcBorders>
          </w:tcPr>
          <w:p w14:paraId="11E07A28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BBB1337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D1826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42452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4–2.3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258AD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</w:tr>
      <w:tr w:rsidR="00F12042" w:rsidRPr="00772B1F" w14:paraId="23645F26" w14:textId="77777777" w:rsidTr="00472F22"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1BA4D93D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1E2EA97E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90051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E1072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19–2.7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9CA58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F12042" w:rsidRPr="00772B1F" w14:paraId="5C584F3F" w14:textId="77777777" w:rsidTr="00472F22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5CA2EBBA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events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713A1DE0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5D991C60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55E26E68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6AB27C52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2042" w:rsidRPr="00772B1F" w14:paraId="45FC4026" w14:textId="77777777" w:rsidTr="00472F22">
        <w:tc>
          <w:tcPr>
            <w:tcW w:w="2122" w:type="dxa"/>
            <w:vMerge/>
          </w:tcPr>
          <w:p w14:paraId="42E50E96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686D5D24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B275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FFDDB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7–1.4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A9393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49</w:t>
            </w:r>
          </w:p>
        </w:tc>
      </w:tr>
      <w:tr w:rsidR="00F12042" w:rsidRPr="00772B1F" w14:paraId="02E9B5E7" w14:textId="77777777" w:rsidTr="00472F22">
        <w:tc>
          <w:tcPr>
            <w:tcW w:w="2122" w:type="dxa"/>
            <w:vMerge/>
          </w:tcPr>
          <w:p w14:paraId="7935D229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20CC5F5D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33EFC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43F55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9–2.2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E8E66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59</w:t>
            </w:r>
          </w:p>
        </w:tc>
      </w:tr>
      <w:tr w:rsidR="00F12042" w:rsidRPr="00772B1F" w14:paraId="1F1F4EAF" w14:textId="77777777" w:rsidTr="00472F22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5AF40009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DB23E0D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4EF8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93632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8–2.3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0D52F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46</w:t>
            </w:r>
          </w:p>
        </w:tc>
      </w:tr>
      <w:tr w:rsidR="00F12042" w:rsidRPr="00772B1F" w14:paraId="180617EF" w14:textId="77777777" w:rsidTr="00472F22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14:paraId="0F1A448D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ovascular events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7DC498CE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7A2710E4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nil"/>
            </w:tcBorders>
          </w:tcPr>
          <w:p w14:paraId="47BFF6FC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2A72FAA3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2042" w:rsidRPr="00772B1F" w14:paraId="6ED5984B" w14:textId="77777777" w:rsidTr="00472F22">
        <w:tc>
          <w:tcPr>
            <w:tcW w:w="2122" w:type="dxa"/>
            <w:vMerge/>
            <w:tcBorders>
              <w:top w:val="nil"/>
            </w:tcBorders>
          </w:tcPr>
          <w:p w14:paraId="3CD0E1B3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346F5A82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FF5D5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6C698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0–2.4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D835E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47</w:t>
            </w:r>
          </w:p>
        </w:tc>
      </w:tr>
      <w:tr w:rsidR="00F12042" w:rsidRPr="00772B1F" w14:paraId="60F287D0" w14:textId="77777777" w:rsidTr="00472F22">
        <w:tc>
          <w:tcPr>
            <w:tcW w:w="2122" w:type="dxa"/>
            <w:vMerge/>
          </w:tcPr>
          <w:p w14:paraId="13406BDC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</w:tcBorders>
          </w:tcPr>
          <w:p w14:paraId="29769F14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19908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8AEC9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6–2.7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6178F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</w:tr>
      <w:tr w:rsidR="00F12042" w:rsidRPr="00772B1F" w14:paraId="3D8CD65E" w14:textId="77777777" w:rsidTr="00472F22">
        <w:tc>
          <w:tcPr>
            <w:tcW w:w="2122" w:type="dxa"/>
            <w:vMerge/>
          </w:tcPr>
          <w:p w14:paraId="53511F9C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6A3696D6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5708D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9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B9EC6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19–3.3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6EBB1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</w:tbl>
    <w:p w14:paraId="5F08B1BB" w14:textId="77777777" w:rsidR="00F12042" w:rsidRPr="00772B1F" w:rsidRDefault="00F12042" w:rsidP="00F1204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s were adjusted for age, gender, body mass index, and prescriptions for antidiabetic, antihypertensive, and lipid-lowering therapies. </w:t>
      </w:r>
    </w:p>
    <w:p w14:paraId="6B974E1D" w14:textId="77777777" w:rsidR="00F12042" w:rsidRDefault="00F12042" w:rsidP="00F12042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HOMA-IR, homeostasis model assessment of insulin resistance;</w:t>
      </w:r>
      <w:r w:rsidRPr="00772B1F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HR,</w:t>
      </w: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2B1F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hazard ratio; CI, confidence interval.</w:t>
      </w:r>
    </w:p>
    <w:p w14:paraId="269CA00E" w14:textId="7E65D302" w:rsidR="00F12042" w:rsidRPr="00772B1F" w:rsidRDefault="00F12042" w:rsidP="00F12042">
      <w:pPr>
        <w:widowControl/>
        <w:wordWrap/>
        <w:autoSpaceDE/>
        <w:autoSpaceDN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</w:p>
    <w:sectPr w:rsidR="00F12042" w:rsidRPr="00772B1F" w:rsidSect="00772B1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71A0C" w14:textId="77777777" w:rsidR="00496C46" w:rsidRDefault="00496C46" w:rsidP="00651388">
      <w:pPr>
        <w:spacing w:after="0" w:line="240" w:lineRule="auto"/>
      </w:pPr>
      <w:r>
        <w:separator/>
      </w:r>
    </w:p>
  </w:endnote>
  <w:endnote w:type="continuationSeparator" w:id="0">
    <w:p w14:paraId="0754982A" w14:textId="77777777" w:rsidR="00496C46" w:rsidRDefault="00496C46" w:rsidP="00651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B8F50" w14:textId="77777777" w:rsidR="00496C46" w:rsidRDefault="00496C46" w:rsidP="00651388">
      <w:pPr>
        <w:spacing w:after="0" w:line="240" w:lineRule="auto"/>
      </w:pPr>
      <w:r>
        <w:separator/>
      </w:r>
    </w:p>
  </w:footnote>
  <w:footnote w:type="continuationSeparator" w:id="0">
    <w:p w14:paraId="0E3C8A52" w14:textId="77777777" w:rsidR="00496C46" w:rsidRDefault="00496C46" w:rsidP="006513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042"/>
    <w:rsid w:val="000D4291"/>
    <w:rsid w:val="00193A4A"/>
    <w:rsid w:val="00225846"/>
    <w:rsid w:val="00227797"/>
    <w:rsid w:val="002E00D2"/>
    <w:rsid w:val="002E66EC"/>
    <w:rsid w:val="00496C46"/>
    <w:rsid w:val="00634F68"/>
    <w:rsid w:val="00651388"/>
    <w:rsid w:val="007C12F9"/>
    <w:rsid w:val="00963149"/>
    <w:rsid w:val="00984E4C"/>
    <w:rsid w:val="00A17530"/>
    <w:rsid w:val="00AC1748"/>
    <w:rsid w:val="00B44B73"/>
    <w:rsid w:val="00BA42EE"/>
    <w:rsid w:val="00C14DDE"/>
    <w:rsid w:val="00C370B9"/>
    <w:rsid w:val="00CA6F34"/>
    <w:rsid w:val="00DC21DD"/>
    <w:rsid w:val="00DF039A"/>
    <w:rsid w:val="00F12042"/>
    <w:rsid w:val="00F4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308AB"/>
  <w15:chartTrackingRefBased/>
  <w15:docId w15:val="{95D6AD9D-87C6-46C4-A89B-2556A008C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04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2042"/>
    <w:pPr>
      <w:spacing w:after="0" w:line="240" w:lineRule="auto"/>
    </w:pPr>
    <w:rPr>
      <w:rFonts w:ascii="Arial" w:hAnsi="Arial" w:cs="Arial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513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1388"/>
  </w:style>
  <w:style w:type="paragraph" w:styleId="a5">
    <w:name w:val="footer"/>
    <w:basedOn w:val="a"/>
    <w:link w:val="Char0"/>
    <w:uiPriority w:val="99"/>
    <w:unhideWhenUsed/>
    <w:rsid w:val="006513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1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J</dc:creator>
  <cp:keywords/>
  <dc:description/>
  <cp:lastModifiedBy>SDK</cp:lastModifiedBy>
  <cp:revision>2</cp:revision>
  <dcterms:created xsi:type="dcterms:W3CDTF">2024-10-11T03:23:00Z</dcterms:created>
  <dcterms:modified xsi:type="dcterms:W3CDTF">2024-10-11T03:23:00Z</dcterms:modified>
</cp:coreProperties>
</file>